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BB745" w14:textId="44A29D49" w:rsidR="00257B4D" w:rsidRPr="00257B4D" w:rsidRDefault="00B17A76" w:rsidP="00257B4D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257B4D" w:rsidRPr="00257B4D">
        <w:rPr>
          <w:rFonts w:ascii="Times New Roman" w:hAnsi="Times New Roman" w:cs="Times New Roman"/>
          <w:b/>
          <w:bCs/>
          <w:sz w:val="24"/>
          <w:szCs w:val="24"/>
        </w:rPr>
        <w:t>Table. Univariate linear regression estimates indicating the association between the total scores of Brunnsviken Brief Quality of life scale and WHO-5 Well-being scale with predictors</w:t>
      </w:r>
    </w:p>
    <w:tbl>
      <w:tblPr>
        <w:tblStyle w:val="TableGrid"/>
        <w:tblW w:w="47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747"/>
        <w:gridCol w:w="1117"/>
        <w:gridCol w:w="1505"/>
        <w:gridCol w:w="724"/>
        <w:gridCol w:w="1606"/>
        <w:gridCol w:w="1022"/>
        <w:gridCol w:w="1505"/>
        <w:gridCol w:w="731"/>
      </w:tblGrid>
      <w:tr w:rsidR="00257B4D" w:rsidRPr="00F16080" w14:paraId="31198C84" w14:textId="77777777" w:rsidTr="00900F2D">
        <w:trPr>
          <w:trHeight w:val="228"/>
        </w:trPr>
        <w:tc>
          <w:tcPr>
            <w:tcW w:w="1113" w:type="pct"/>
            <w:tcBorders>
              <w:top w:val="single" w:sz="4" w:space="0" w:color="auto"/>
            </w:tcBorders>
          </w:tcPr>
          <w:p w14:paraId="674278A7" w14:textId="77777777" w:rsidR="00257B4D" w:rsidRPr="00431AFC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85712419"/>
          </w:p>
        </w:tc>
        <w:tc>
          <w:tcPr>
            <w:tcW w:w="1987" w:type="pct"/>
            <w:gridSpan w:val="4"/>
            <w:tcBorders>
              <w:top w:val="single" w:sz="4" w:space="0" w:color="auto"/>
            </w:tcBorders>
          </w:tcPr>
          <w:p w14:paraId="7C1B8D6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unity Health Volunteers</w:t>
            </w:r>
          </w:p>
        </w:tc>
        <w:tc>
          <w:tcPr>
            <w:tcW w:w="1900" w:type="pct"/>
            <w:gridSpan w:val="4"/>
            <w:tcBorders>
              <w:top w:val="single" w:sz="4" w:space="0" w:color="auto"/>
            </w:tcBorders>
          </w:tcPr>
          <w:p w14:paraId="480CE0D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rses/midwives</w:t>
            </w:r>
          </w:p>
        </w:tc>
      </w:tr>
      <w:tr w:rsidR="00257B4D" w:rsidRPr="00F16080" w14:paraId="54846FEE" w14:textId="77777777" w:rsidTr="00900F2D">
        <w:trPr>
          <w:trHeight w:val="228"/>
        </w:trPr>
        <w:tc>
          <w:tcPr>
            <w:tcW w:w="1113" w:type="pct"/>
            <w:tcBorders>
              <w:top w:val="single" w:sz="4" w:space="0" w:color="auto"/>
            </w:tcBorders>
          </w:tcPr>
          <w:p w14:paraId="3C306E9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tcBorders>
              <w:top w:val="single" w:sz="4" w:space="0" w:color="auto"/>
            </w:tcBorders>
          </w:tcPr>
          <w:p w14:paraId="290F20A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runnsviken Brief Quality of life 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</w:tcBorders>
          </w:tcPr>
          <w:p w14:paraId="4465387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O-5 Well-being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</w:tcBorders>
          </w:tcPr>
          <w:p w14:paraId="7A33AF6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runnsviken Brief Quality of life 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</w:tcBorders>
          </w:tcPr>
          <w:p w14:paraId="2BDCE68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O-5 Well-being</w:t>
            </w:r>
          </w:p>
        </w:tc>
      </w:tr>
      <w:tr w:rsidR="00257B4D" w:rsidRPr="00F16080" w14:paraId="4ACB2A0A" w14:textId="77777777" w:rsidTr="00257B4D">
        <w:trPr>
          <w:trHeight w:val="324"/>
        </w:trPr>
        <w:tc>
          <w:tcPr>
            <w:tcW w:w="1113" w:type="pct"/>
            <w:tcBorders>
              <w:bottom w:val="single" w:sz="4" w:space="0" w:color="auto"/>
            </w:tcBorders>
          </w:tcPr>
          <w:p w14:paraId="77C6E1B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23CE04A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ß (95% CI)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3195F03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02D042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ß (95% CI)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3A0569B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7CB6777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ß (95% CI)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7F12CB9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0F19C10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ß (95% CI)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6A0E89D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257B4D" w:rsidRPr="00F16080" w14:paraId="191D17C1" w14:textId="77777777" w:rsidTr="00257B4D">
        <w:trPr>
          <w:trHeight w:val="228"/>
        </w:trPr>
        <w:tc>
          <w:tcPr>
            <w:tcW w:w="111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18A42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 demographic characteristics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1F5EB3A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0F1DEF5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0A73E43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1B07561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037DB19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081247B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056263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4405446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57B4D" w:rsidRPr="00F16080" w14:paraId="2727DF19" w14:textId="77777777" w:rsidTr="00257B4D">
        <w:trPr>
          <w:trHeight w:val="228"/>
        </w:trPr>
        <w:tc>
          <w:tcPr>
            <w:tcW w:w="1113" w:type="pct"/>
          </w:tcPr>
          <w:p w14:paraId="0C250AC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75" w:type="pct"/>
          </w:tcPr>
          <w:p w14:paraId="041B289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</w:tcPr>
          <w:p w14:paraId="20F120D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5D84C45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496D5CA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03894A9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44FF525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12073C3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3A9CA9B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3831B512" w14:textId="77777777" w:rsidTr="00257B4D">
        <w:trPr>
          <w:trHeight w:val="228"/>
        </w:trPr>
        <w:tc>
          <w:tcPr>
            <w:tcW w:w="1113" w:type="pct"/>
          </w:tcPr>
          <w:p w14:paraId="3FA6811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 Male</w:t>
            </w:r>
          </w:p>
        </w:tc>
        <w:tc>
          <w:tcPr>
            <w:tcW w:w="675" w:type="pct"/>
          </w:tcPr>
          <w:p w14:paraId="71B36CB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438" w:type="pct"/>
          </w:tcPr>
          <w:p w14:paraId="0B5E205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350A7EB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6EAB402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3AC877E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37AB9B4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4D70B08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7731450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789F186F" w14:textId="77777777" w:rsidTr="00257B4D">
        <w:trPr>
          <w:trHeight w:val="228"/>
        </w:trPr>
        <w:tc>
          <w:tcPr>
            <w:tcW w:w="1113" w:type="pct"/>
          </w:tcPr>
          <w:p w14:paraId="65FC4EE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 Femal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AD15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.53 (-2.76, -0.3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D30D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7CA8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.13 (-1.67, -0.6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2554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E0DE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(-0.97,1.7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969C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CF7E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 (-0.88, 0.1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1A4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</w:tr>
      <w:tr w:rsidR="00257B4D" w:rsidRPr="00F16080" w14:paraId="3478B1F7" w14:textId="77777777" w:rsidTr="00257B4D">
        <w:trPr>
          <w:trHeight w:val="228"/>
        </w:trPr>
        <w:tc>
          <w:tcPr>
            <w:tcW w:w="1113" w:type="pct"/>
          </w:tcPr>
          <w:p w14:paraId="0A795F0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370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07, 0.0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EFD2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AE7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 (-0.01, 0.0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11F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741A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-0.01, 0.1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3BC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40D8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 (0.01, 0.0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84A5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257B4D" w:rsidRPr="00F16080" w14:paraId="378759E8" w14:textId="77777777" w:rsidTr="00257B4D">
        <w:trPr>
          <w:trHeight w:val="228"/>
        </w:trPr>
        <w:tc>
          <w:tcPr>
            <w:tcW w:w="1113" w:type="pct"/>
          </w:tcPr>
          <w:p w14:paraId="155019B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Education level </w:t>
            </w:r>
          </w:p>
        </w:tc>
        <w:tc>
          <w:tcPr>
            <w:tcW w:w="675" w:type="pct"/>
          </w:tcPr>
          <w:p w14:paraId="3CF731C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</w:tcPr>
          <w:p w14:paraId="723EB21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6A43A2D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3FCA83F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5734A81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1A2157A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0C2C0DE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111D991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2E0533BF" w14:textId="77777777" w:rsidTr="00257B4D">
        <w:trPr>
          <w:trHeight w:val="228"/>
        </w:trPr>
        <w:tc>
          <w:tcPr>
            <w:tcW w:w="1113" w:type="pct"/>
          </w:tcPr>
          <w:p w14:paraId="5E90DC7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BSc nursing</w:t>
            </w:r>
          </w:p>
        </w:tc>
        <w:tc>
          <w:tcPr>
            <w:tcW w:w="675" w:type="pct"/>
          </w:tcPr>
          <w:p w14:paraId="7667A4F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438" w:type="pct"/>
          </w:tcPr>
          <w:p w14:paraId="0131683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5F78960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3021127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7FCD544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0328640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3F92D1E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7E8ACDC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1D0330EF" w14:textId="77777777" w:rsidTr="00257B4D">
        <w:trPr>
          <w:trHeight w:val="228"/>
        </w:trPr>
        <w:tc>
          <w:tcPr>
            <w:tcW w:w="1113" w:type="pct"/>
          </w:tcPr>
          <w:p w14:paraId="189EE1F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ursing/midwifery (certificate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F36F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D709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4FAD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6F2F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CC42C8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 (-4.60, 2.8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CEBEF8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250333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8 (0.91, 3.6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39CA329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257B4D" w:rsidRPr="00F16080" w14:paraId="3C0F292B" w14:textId="77777777" w:rsidTr="00257B4D">
        <w:trPr>
          <w:trHeight w:val="228"/>
        </w:trPr>
        <w:tc>
          <w:tcPr>
            <w:tcW w:w="1113" w:type="pct"/>
          </w:tcPr>
          <w:p w14:paraId="1E78FA2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Nursing/midwifery (Diploma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1358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079C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98E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5B7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F42CEB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 (-2.46, 1.0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101D39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E1F4B2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 (-0.20, 1.0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19213D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0</w:t>
            </w:r>
          </w:p>
        </w:tc>
      </w:tr>
      <w:tr w:rsidR="00257B4D" w:rsidRPr="00F16080" w14:paraId="454167F4" w14:textId="77777777" w:rsidTr="00257B4D">
        <w:trPr>
          <w:trHeight w:val="228"/>
        </w:trPr>
        <w:tc>
          <w:tcPr>
            <w:tcW w:w="1113" w:type="pct"/>
          </w:tcPr>
          <w:p w14:paraId="2CAB343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MSc nurs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EAA1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F660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pct"/>
          </w:tcPr>
          <w:p w14:paraId="118B080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</w:tcPr>
          <w:p w14:paraId="1DC0697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2" w:type="pct"/>
          </w:tcPr>
          <w:p w14:paraId="799B8B9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4.61 (-0.54, 9.76)</w:t>
            </w:r>
          </w:p>
        </w:tc>
        <w:tc>
          <w:tcPr>
            <w:tcW w:w="402" w:type="pct"/>
          </w:tcPr>
          <w:p w14:paraId="5F462B7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584" w:type="pct"/>
          </w:tcPr>
          <w:p w14:paraId="21FF575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1.27 (-0.63, 3.16)</w:t>
            </w:r>
          </w:p>
        </w:tc>
        <w:tc>
          <w:tcPr>
            <w:tcW w:w="292" w:type="pct"/>
          </w:tcPr>
          <w:p w14:paraId="5BC5906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</w:tr>
      <w:tr w:rsidR="00257B4D" w:rsidRPr="00F16080" w14:paraId="4936DB5C" w14:textId="77777777" w:rsidTr="00257B4D">
        <w:trPr>
          <w:trHeight w:val="228"/>
        </w:trPr>
        <w:tc>
          <w:tcPr>
            <w:tcW w:w="1113" w:type="pct"/>
          </w:tcPr>
          <w:p w14:paraId="793DDFB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Oth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D6FA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0A48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54AA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DC08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B010A5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3 (-4.99, 2.5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1F65DB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376BCA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0 (-2.38, 0.3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D2F435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</w:tr>
      <w:tr w:rsidR="00257B4D" w:rsidRPr="00F16080" w14:paraId="6A0929D2" w14:textId="77777777" w:rsidTr="00257B4D">
        <w:trPr>
          <w:trHeight w:val="228"/>
        </w:trPr>
        <w:tc>
          <w:tcPr>
            <w:tcW w:w="1113" w:type="pct"/>
          </w:tcPr>
          <w:p w14:paraId="588A3D5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675" w:type="pct"/>
          </w:tcPr>
          <w:p w14:paraId="4A6072D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</w:tcPr>
          <w:p w14:paraId="7123B24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017BECE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A3CCF0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59DE5F2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42F6832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06122EB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0296B0C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1B515241" w14:textId="77777777" w:rsidTr="00257B4D">
        <w:trPr>
          <w:trHeight w:val="228"/>
        </w:trPr>
        <w:tc>
          <w:tcPr>
            <w:tcW w:w="1113" w:type="pct"/>
          </w:tcPr>
          <w:p w14:paraId="7C96417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 Single</w:t>
            </w:r>
          </w:p>
        </w:tc>
        <w:tc>
          <w:tcPr>
            <w:tcW w:w="675" w:type="pct"/>
          </w:tcPr>
          <w:p w14:paraId="2B5A83D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438" w:type="pct"/>
          </w:tcPr>
          <w:p w14:paraId="4A7FC01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21F82F8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494448B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5BA5E22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05E0E36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1F81CBD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517547D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351D7EAE" w14:textId="77777777" w:rsidTr="00257B4D">
        <w:trPr>
          <w:trHeight w:val="228"/>
        </w:trPr>
        <w:tc>
          <w:tcPr>
            <w:tcW w:w="1113" w:type="pct"/>
          </w:tcPr>
          <w:p w14:paraId="19CD50F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160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arri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80D4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(-1.62, 2.3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1B50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9D65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 (-1.21, 0.5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0552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027B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 (-1.89, 0.8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64B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0847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-0.48, 0.5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76D0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</w:tr>
      <w:tr w:rsidR="00257B4D" w:rsidRPr="00F16080" w14:paraId="2F6478F0" w14:textId="77777777" w:rsidTr="00257B4D">
        <w:trPr>
          <w:trHeight w:val="228"/>
        </w:trPr>
        <w:tc>
          <w:tcPr>
            <w:tcW w:w="1113" w:type="pct"/>
          </w:tcPr>
          <w:p w14:paraId="47919F5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 Divorced/Separat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CD6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(-2.57, 5.3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F1D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87D8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 (-2.57, 0.9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4754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387A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1 (-1.27, 9.8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7ABF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199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4 (0.08, 4.2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AACD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2</w:t>
            </w:r>
          </w:p>
        </w:tc>
      </w:tr>
      <w:tr w:rsidR="00257B4D" w:rsidRPr="00F16080" w14:paraId="4A754347" w14:textId="77777777" w:rsidTr="00257B4D">
        <w:trPr>
          <w:trHeight w:val="228"/>
        </w:trPr>
        <w:tc>
          <w:tcPr>
            <w:tcW w:w="1113" w:type="pct"/>
          </w:tcPr>
          <w:p w14:paraId="3C804CB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Widowed/Widow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741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7 (-5.09, 0.7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D3B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3541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 (-2.26, 0.2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DDCE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89D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4 (-11.68, 0.6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23F8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C9F1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4 (-3.6, 0.9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14A1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</w:tr>
      <w:tr w:rsidR="00257B4D" w:rsidRPr="00F16080" w14:paraId="7D876EE2" w14:textId="77777777" w:rsidTr="00257B4D">
        <w:trPr>
          <w:trHeight w:val="228"/>
        </w:trPr>
        <w:tc>
          <w:tcPr>
            <w:tcW w:w="1113" w:type="pct"/>
          </w:tcPr>
          <w:p w14:paraId="0FA2E79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ychosocial support from religi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B5BC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DC06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4" w:type="pct"/>
          </w:tcPr>
          <w:p w14:paraId="766B363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A0BAD0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7CFABA3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39C7B34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3D3604E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5C672F1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66177C9D" w14:textId="77777777" w:rsidTr="00257B4D">
        <w:trPr>
          <w:trHeight w:val="228"/>
        </w:trPr>
        <w:tc>
          <w:tcPr>
            <w:tcW w:w="1113" w:type="pct"/>
          </w:tcPr>
          <w:p w14:paraId="4FB5BDE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675" w:type="pct"/>
          </w:tcPr>
          <w:p w14:paraId="0A430CA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438" w:type="pct"/>
          </w:tcPr>
          <w:p w14:paraId="494A26C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3CBFA47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1F16790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3C2EA43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645DB5A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7A0FB1C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4724B3E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5639BAEB" w14:textId="77777777" w:rsidTr="00257B4D">
        <w:trPr>
          <w:trHeight w:val="228"/>
        </w:trPr>
        <w:tc>
          <w:tcPr>
            <w:tcW w:w="1113" w:type="pct"/>
          </w:tcPr>
          <w:p w14:paraId="2E1473F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2B2C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.42 (-2.66, -0.1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0B45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41F3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-0.56, 0.5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F3DA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C147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3.54 (-5.00, -2.0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AF8E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475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82 (-1.36, -0.2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FEDF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257B4D" w:rsidRPr="00F16080" w14:paraId="782D27CC" w14:textId="77777777" w:rsidTr="00257B4D">
        <w:trPr>
          <w:trHeight w:val="228"/>
        </w:trPr>
        <w:tc>
          <w:tcPr>
            <w:tcW w:w="1113" w:type="pct"/>
          </w:tcPr>
          <w:p w14:paraId="7FC4ADC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Health Facilit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CDE0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E87E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FE50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4E6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5BD5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DE9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0355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B54B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57B4D" w:rsidRPr="00F16080" w14:paraId="1E8690DF" w14:textId="77777777" w:rsidTr="00257B4D">
        <w:trPr>
          <w:trHeight w:val="228"/>
        </w:trPr>
        <w:tc>
          <w:tcPr>
            <w:tcW w:w="1113" w:type="pct"/>
          </w:tcPr>
          <w:p w14:paraId="775CB5F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Publi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C47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7975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6040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654F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582C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8103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2359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DC8A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57B4D" w:rsidRPr="00F16080" w14:paraId="6E1598DB" w14:textId="77777777" w:rsidTr="00257B4D">
        <w:trPr>
          <w:trHeight w:val="228"/>
        </w:trPr>
        <w:tc>
          <w:tcPr>
            <w:tcW w:w="1113" w:type="pct"/>
          </w:tcPr>
          <w:p w14:paraId="2B70805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Privat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7A44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07F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9C4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B079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E3E7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(-1.07, 1.7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F073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4945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(-0.29, 0.7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C5CE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</w:tr>
      <w:tr w:rsidR="00257B4D" w:rsidRPr="00F16080" w14:paraId="74BE190C" w14:textId="77777777" w:rsidTr="00257B4D">
        <w:trPr>
          <w:trHeight w:val="228"/>
        </w:trPr>
        <w:tc>
          <w:tcPr>
            <w:tcW w:w="1113" w:type="pct"/>
          </w:tcPr>
          <w:p w14:paraId="4D96029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Faith based organizati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D5C0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F585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1AD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B48A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FF2E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 (-0.85, 4.3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5A05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60EE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 (-0.65, 1.2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7F06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</w:tr>
      <w:tr w:rsidR="00257B4D" w:rsidRPr="00F16080" w14:paraId="57BAF34B" w14:textId="77777777" w:rsidTr="00257B4D">
        <w:trPr>
          <w:trHeight w:val="228"/>
        </w:trPr>
        <w:tc>
          <w:tcPr>
            <w:tcW w:w="1113" w:type="pct"/>
          </w:tcPr>
          <w:p w14:paraId="3BD3D0C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Othe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400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2F4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95FE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042C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FD3A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90 (-1.53, 7.32) 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72F9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A8F9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 (-0.98, 2.2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3BA3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3</w:t>
            </w:r>
          </w:p>
        </w:tc>
      </w:tr>
      <w:tr w:rsidR="00257B4D" w:rsidRPr="00F16080" w14:paraId="5D678342" w14:textId="77777777" w:rsidTr="00257B4D">
        <w:trPr>
          <w:trHeight w:val="228"/>
        </w:trPr>
        <w:tc>
          <w:tcPr>
            <w:tcW w:w="1113" w:type="pct"/>
          </w:tcPr>
          <w:p w14:paraId="3A146A0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rk duration</w:t>
            </w:r>
          </w:p>
        </w:tc>
        <w:tc>
          <w:tcPr>
            <w:tcW w:w="675" w:type="pct"/>
          </w:tcPr>
          <w:p w14:paraId="3C334F1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</w:tcPr>
          <w:p w14:paraId="176E6EC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029C124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3875BC5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17C6C58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3F9387F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19D38E4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6406368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448D159D" w14:textId="77777777" w:rsidTr="00257B4D">
        <w:trPr>
          <w:trHeight w:val="228"/>
        </w:trPr>
        <w:tc>
          <w:tcPr>
            <w:tcW w:w="1113" w:type="pct"/>
          </w:tcPr>
          <w:p w14:paraId="6723521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&lt; 10 years</w:t>
            </w:r>
          </w:p>
        </w:tc>
        <w:tc>
          <w:tcPr>
            <w:tcW w:w="675" w:type="pct"/>
            <w:vAlign w:val="bottom"/>
          </w:tcPr>
          <w:p w14:paraId="51122C4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438" w:type="pct"/>
          </w:tcPr>
          <w:p w14:paraId="41388DE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31A8E46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374E5B0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54078DD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40DA1B1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0A4E505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796C232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3EBB79E5" w14:textId="77777777" w:rsidTr="00257B4D">
        <w:trPr>
          <w:trHeight w:val="228"/>
        </w:trPr>
        <w:tc>
          <w:tcPr>
            <w:tcW w:w="1113" w:type="pct"/>
          </w:tcPr>
          <w:p w14:paraId="7382F37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11 – 20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3D8E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3FAE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DDC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55A8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E1C0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(-1.55, 2.3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C4A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2779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 (-0.62, 0.8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35FB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</w:tr>
      <w:tr w:rsidR="00257B4D" w:rsidRPr="00F16080" w14:paraId="3B19B792" w14:textId="77777777" w:rsidTr="00257B4D">
        <w:trPr>
          <w:trHeight w:val="228"/>
        </w:trPr>
        <w:tc>
          <w:tcPr>
            <w:tcW w:w="1113" w:type="pct"/>
          </w:tcPr>
          <w:p w14:paraId="3940298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21 - 30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6B42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-0.51 (-1.67, 0.6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A234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7E58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C851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AADA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5 (0.83, 5.4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5BC6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8E31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5 (0.30, 2.0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C4A4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257B4D" w:rsidRPr="00F16080" w14:paraId="42867182" w14:textId="77777777" w:rsidTr="00257B4D">
        <w:trPr>
          <w:trHeight w:val="228"/>
        </w:trPr>
        <w:tc>
          <w:tcPr>
            <w:tcW w:w="1113" w:type="pct"/>
          </w:tcPr>
          <w:p w14:paraId="64A41D9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31- 40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0745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AF2F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78F4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13ED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649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 (-1.57, 5.8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4E92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22CC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6 (0.79, 3.5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CA86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257B4D" w:rsidRPr="00F16080" w14:paraId="693FCE60" w14:textId="77777777" w:rsidTr="00257B4D">
        <w:trPr>
          <w:trHeight w:val="48"/>
        </w:trPr>
        <w:tc>
          <w:tcPr>
            <w:tcW w:w="1113" w:type="pct"/>
          </w:tcPr>
          <w:p w14:paraId="3ABD514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&gt;40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414D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F71B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A408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9C2E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7AFB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6 (-5.03, 20.9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C494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5291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(-2.46, 7.1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6964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</w:tr>
      <w:tr w:rsidR="00257B4D" w:rsidRPr="00F16080" w14:paraId="1BB6D334" w14:textId="77777777" w:rsidTr="00257B4D">
        <w:trPr>
          <w:trHeight w:val="228"/>
        </w:trPr>
        <w:tc>
          <w:tcPr>
            <w:tcW w:w="1113" w:type="pct"/>
          </w:tcPr>
          <w:p w14:paraId="4FDD15B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rking hours/day</w:t>
            </w:r>
          </w:p>
        </w:tc>
        <w:tc>
          <w:tcPr>
            <w:tcW w:w="675" w:type="pct"/>
          </w:tcPr>
          <w:p w14:paraId="6F96C2F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</w:tcPr>
          <w:p w14:paraId="05C2E53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20DF195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29DCBDB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14678A9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633BE27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0B6D0BB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71671C5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354AF180" w14:textId="77777777" w:rsidTr="00257B4D">
        <w:trPr>
          <w:trHeight w:val="228"/>
        </w:trPr>
        <w:tc>
          <w:tcPr>
            <w:tcW w:w="1113" w:type="pct"/>
          </w:tcPr>
          <w:p w14:paraId="4FD1422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&lt; 8</w:t>
            </w:r>
          </w:p>
        </w:tc>
        <w:tc>
          <w:tcPr>
            <w:tcW w:w="675" w:type="pct"/>
          </w:tcPr>
          <w:p w14:paraId="29E3272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438" w:type="pct"/>
          </w:tcPr>
          <w:p w14:paraId="0A621FB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7166B44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C1FB02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36B4F12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5695299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336A0C7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066D971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108090EE" w14:textId="77777777" w:rsidTr="00257B4D">
        <w:trPr>
          <w:trHeight w:val="228"/>
        </w:trPr>
        <w:tc>
          <w:tcPr>
            <w:tcW w:w="1113" w:type="pct"/>
          </w:tcPr>
          <w:p w14:paraId="171F9DA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8 - 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00DE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 (-3.09, 2.2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2F30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2E4C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 (-1.78, 0.5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09DB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E1D2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 (-0.85, 3.6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19EE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9410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 (-1.30, 0.3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FBBB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</w:tr>
      <w:tr w:rsidR="00257B4D" w:rsidRPr="00F16080" w14:paraId="0E07B04F" w14:textId="77777777" w:rsidTr="00257B4D">
        <w:trPr>
          <w:trHeight w:val="228"/>
        </w:trPr>
        <w:tc>
          <w:tcPr>
            <w:tcW w:w="1113" w:type="pct"/>
          </w:tcPr>
          <w:p w14:paraId="2F44B83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12 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B702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-5.63, 5.6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9F95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F0D3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(-2.39, 2.5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AE0E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3DE2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-1.42, 3.5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E7A4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4BB4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.06 (-1.98, -0.1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287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4</w:t>
            </w:r>
          </w:p>
        </w:tc>
      </w:tr>
      <w:tr w:rsidR="00257B4D" w:rsidRPr="00F16080" w14:paraId="4A178328" w14:textId="77777777" w:rsidTr="00257B4D">
        <w:trPr>
          <w:trHeight w:val="351"/>
        </w:trPr>
        <w:tc>
          <w:tcPr>
            <w:tcW w:w="1113" w:type="pct"/>
          </w:tcPr>
          <w:p w14:paraId="58036DF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&gt; 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E571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0 (-13.20, 5.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0470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1B56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(-3.22, 4.8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A074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82E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 (-7.66, 5.4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92D7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1FBA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9 (-4.30, 0.5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F41A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</w:tr>
      <w:tr w:rsidR="00257B4D" w:rsidRPr="00F16080" w14:paraId="39373B78" w14:textId="77777777" w:rsidTr="00257B4D">
        <w:trPr>
          <w:trHeight w:val="228"/>
        </w:trPr>
        <w:tc>
          <w:tcPr>
            <w:tcW w:w="1113" w:type="pct"/>
          </w:tcPr>
          <w:p w14:paraId="030F724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in working hours during COVID-19</w:t>
            </w:r>
          </w:p>
        </w:tc>
        <w:tc>
          <w:tcPr>
            <w:tcW w:w="675" w:type="pct"/>
          </w:tcPr>
          <w:p w14:paraId="02A07C2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</w:tcPr>
          <w:p w14:paraId="61C7433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3469EF5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5F108DF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1922112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4AF893E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3D4FE2F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3CC3A90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4FD9EAA2" w14:textId="77777777" w:rsidTr="00257B4D">
        <w:trPr>
          <w:trHeight w:val="228"/>
        </w:trPr>
        <w:tc>
          <w:tcPr>
            <w:tcW w:w="1113" w:type="pct"/>
          </w:tcPr>
          <w:p w14:paraId="16F1359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Decreased</w:t>
            </w:r>
          </w:p>
        </w:tc>
        <w:tc>
          <w:tcPr>
            <w:tcW w:w="675" w:type="pct"/>
          </w:tcPr>
          <w:p w14:paraId="3EA2019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438" w:type="pct"/>
          </w:tcPr>
          <w:p w14:paraId="682454A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54D1419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7ACF434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7C54144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409B488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20394CD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51449A2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71A4D0C0" w14:textId="77777777" w:rsidTr="00257B4D">
        <w:trPr>
          <w:trHeight w:val="228"/>
        </w:trPr>
        <w:tc>
          <w:tcPr>
            <w:tcW w:w="1113" w:type="pct"/>
          </w:tcPr>
          <w:p w14:paraId="760B325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Increas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776F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(-0.54, 2.1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EA1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28B4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(-0.51, 0.6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7163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FE9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4 (-3.84, 0.3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2D30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77EA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86 (-1.64, -0.0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299D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0</w:t>
            </w:r>
          </w:p>
        </w:tc>
      </w:tr>
      <w:tr w:rsidR="00257B4D" w:rsidRPr="00F16080" w14:paraId="0F782DCC" w14:textId="77777777" w:rsidTr="00257B4D">
        <w:trPr>
          <w:trHeight w:val="228"/>
        </w:trPr>
        <w:tc>
          <w:tcPr>
            <w:tcW w:w="1113" w:type="pct"/>
          </w:tcPr>
          <w:p w14:paraId="5AE95B7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Remained the sam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7F9D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(-1.40, 2.3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7A93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4224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 (-0.38, 1.2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3386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7E65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 (-2.94, 1.1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C7B6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742E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(-0.77, 0.7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DCCD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</w:tr>
      <w:tr w:rsidR="00257B4D" w:rsidRPr="00F16080" w14:paraId="3FD42715" w14:textId="77777777" w:rsidTr="00257B4D">
        <w:trPr>
          <w:trHeight w:val="228"/>
        </w:trPr>
        <w:tc>
          <w:tcPr>
            <w:tcW w:w="1113" w:type="pct"/>
          </w:tcPr>
          <w:p w14:paraId="1081AED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rectly exposed to COVID-19</w:t>
            </w:r>
          </w:p>
        </w:tc>
        <w:tc>
          <w:tcPr>
            <w:tcW w:w="675" w:type="pct"/>
          </w:tcPr>
          <w:p w14:paraId="5A1D761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</w:tcPr>
          <w:p w14:paraId="374890E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75EC808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D0BB03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1474A49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59DA466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25CC0E0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2042DAE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3D303937" w14:textId="77777777" w:rsidTr="00257B4D">
        <w:trPr>
          <w:trHeight w:val="228"/>
        </w:trPr>
        <w:tc>
          <w:tcPr>
            <w:tcW w:w="1113" w:type="pct"/>
          </w:tcPr>
          <w:p w14:paraId="48EC2AB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675" w:type="pct"/>
          </w:tcPr>
          <w:p w14:paraId="272EAEE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438" w:type="pct"/>
          </w:tcPr>
          <w:p w14:paraId="44F7BAC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6EC4C08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D1BC8C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7DF22EF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4F00AE2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68268BF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29D3CB6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3462CF92" w14:textId="77777777" w:rsidTr="00257B4D">
        <w:trPr>
          <w:trHeight w:val="228"/>
        </w:trPr>
        <w:tc>
          <w:tcPr>
            <w:tcW w:w="1113" w:type="pct"/>
          </w:tcPr>
          <w:p w14:paraId="7E0FCF4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041B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 (-2.07, 0.9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50E3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F824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6 (0.20, 1.5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5313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BB8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(-1.21, 1.6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0453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C560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 (1.04, 2.0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C242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6B00E274" w14:textId="77777777" w:rsidTr="00257B4D">
        <w:trPr>
          <w:trHeight w:val="228"/>
        </w:trPr>
        <w:tc>
          <w:tcPr>
            <w:tcW w:w="1113" w:type="pct"/>
          </w:tcPr>
          <w:p w14:paraId="4DC1D5C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ed positive for COVID-19</w:t>
            </w:r>
          </w:p>
        </w:tc>
        <w:tc>
          <w:tcPr>
            <w:tcW w:w="675" w:type="pct"/>
          </w:tcPr>
          <w:p w14:paraId="20320C0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</w:tcPr>
          <w:p w14:paraId="3B053EB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5344C7B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10AE259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03E4426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66D5617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23099EA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43172C0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4EA369D6" w14:textId="77777777" w:rsidTr="00257B4D">
        <w:trPr>
          <w:trHeight w:val="228"/>
        </w:trPr>
        <w:tc>
          <w:tcPr>
            <w:tcW w:w="1113" w:type="pct"/>
          </w:tcPr>
          <w:p w14:paraId="1BFC7B2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675" w:type="pct"/>
          </w:tcPr>
          <w:p w14:paraId="400D0FC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438" w:type="pct"/>
          </w:tcPr>
          <w:p w14:paraId="5023679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7949CFF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1FBC14D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0D785B5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</w:tcPr>
          <w:p w14:paraId="5D54ED4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1E1F7A0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389887E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B4D" w:rsidRPr="00F16080" w14:paraId="40DDD5A4" w14:textId="77777777" w:rsidTr="00257B4D">
        <w:trPr>
          <w:trHeight w:val="228"/>
        </w:trPr>
        <w:tc>
          <w:tcPr>
            <w:tcW w:w="1113" w:type="pct"/>
          </w:tcPr>
          <w:p w14:paraId="6E200F4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817F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 (-2.10, 6.8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8AC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282E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-1.10, 2.7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5E7F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99D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 (-2.47, 1.2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AB6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1B5B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57, 1.9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5B7E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5215958E" w14:textId="77777777" w:rsidTr="00257B4D">
        <w:trPr>
          <w:trHeight w:val="288"/>
        </w:trPr>
        <w:tc>
          <w:tcPr>
            <w:tcW w:w="1113" w:type="pct"/>
            <w:noWrap/>
          </w:tcPr>
          <w:p w14:paraId="1959C6A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ychological healt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5BDF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6994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2469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B62A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74573C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E7810A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F22E12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782582B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7B4D" w:rsidRPr="00F16080" w14:paraId="0187F9AC" w14:textId="77777777" w:rsidTr="00257B4D">
        <w:trPr>
          <w:trHeight w:val="288"/>
        </w:trPr>
        <w:tc>
          <w:tcPr>
            <w:tcW w:w="1113" w:type="pct"/>
            <w:noWrap/>
          </w:tcPr>
          <w:p w14:paraId="21173D0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Resilienc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D2A9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1 (0.49, 0.9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7655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7212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1 (0.12, 0.3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ED21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FAEA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5 (0.78, 1.1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C09C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A0E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4 (0.37, 0.5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BE18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41A1DE07" w14:textId="77777777" w:rsidTr="00257B4D">
        <w:trPr>
          <w:trHeight w:val="288"/>
        </w:trPr>
        <w:tc>
          <w:tcPr>
            <w:tcW w:w="1113" w:type="pct"/>
            <w:noWrap/>
          </w:tcPr>
          <w:p w14:paraId="5881F81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Burnou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7D54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.01 (-1.18, -0.8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D4C2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F1B5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43 (-0.51, -0.36)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4BD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EA85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86 (-0.99, -0.7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889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D16E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9 (-0.54, -0.4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3F81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7CD999FE" w14:textId="77777777" w:rsidTr="00257B4D">
        <w:trPr>
          <w:trHeight w:val="288"/>
        </w:trPr>
        <w:tc>
          <w:tcPr>
            <w:tcW w:w="1113" w:type="pct"/>
            <w:noWrap/>
          </w:tcPr>
          <w:p w14:paraId="79CF918D" w14:textId="7721CEEF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C20893">
              <w:rPr>
                <w:rFonts w:ascii="Times New Roman" w:hAnsi="Times New Roman" w:cs="Times New Roman"/>
                <w:sz w:val="16"/>
                <w:szCs w:val="16"/>
              </w:rPr>
              <w:t xml:space="preserve">Stigmatization </w:t>
            </w: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FB45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(-0.12, 0.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6AA5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2076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07 (-0.10, -0.0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1CF0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13C7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1 (-0.17, -0.0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9FFD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8CE0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1 (-0.14, -0.0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56E6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1B7E81E2" w14:textId="77777777" w:rsidTr="00257B4D">
        <w:trPr>
          <w:trHeight w:val="288"/>
        </w:trPr>
        <w:tc>
          <w:tcPr>
            <w:tcW w:w="1113" w:type="pct"/>
            <w:noWrap/>
          </w:tcPr>
          <w:p w14:paraId="42F59C0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Work Engagement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FDB5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9 (0.02, 0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F4D4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5B75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2 (0.09, 0.1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6CD0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3A84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6 (0.29, 0.4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AC05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1DE0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6 (0.14, 0.1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FF8F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09AA94B7" w14:textId="77777777" w:rsidTr="00257B4D">
        <w:trPr>
          <w:trHeight w:val="288"/>
        </w:trPr>
        <w:tc>
          <w:tcPr>
            <w:tcW w:w="1113" w:type="pct"/>
            <w:noWrap/>
          </w:tcPr>
          <w:p w14:paraId="5F497B7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Social Support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25F3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6 (0.39, 0.5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AC84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1E75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4 (0.11, 0.1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5D4F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8F7E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6 (0.59, 0.7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2F4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E1A5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6 (0.14, 0.1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494B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3B9DD093" w14:textId="77777777" w:rsidTr="00257B4D">
        <w:trPr>
          <w:trHeight w:val="288"/>
        </w:trPr>
        <w:tc>
          <w:tcPr>
            <w:tcW w:w="1113" w:type="pct"/>
            <w:noWrap/>
          </w:tcPr>
          <w:p w14:paraId="7017EE98" w14:textId="76E32985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Attitude</w:t>
            </w:r>
            <w:r w:rsidR="00C20893">
              <w:rPr>
                <w:rFonts w:ascii="Times New Roman" w:hAnsi="Times New Roman" w:cs="Times New Roman"/>
                <w:sz w:val="16"/>
                <w:szCs w:val="16"/>
              </w:rPr>
              <w:t xml:space="preserve"> towards seeking </w:t>
            </w:r>
            <w:r w:rsidR="007612B9">
              <w:rPr>
                <w:rFonts w:ascii="Times New Roman" w:hAnsi="Times New Roman" w:cs="Times New Roman"/>
                <w:sz w:val="16"/>
                <w:szCs w:val="16"/>
              </w:rPr>
              <w:t>psychosocial suppor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92D4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3 (0.39, 0.6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C25B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F942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7 (0.01, 0.1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731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1078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(-0.12, 0.2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F11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066A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1 (-0.18, -0.0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F30B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257B4D" w:rsidRPr="00F16080" w14:paraId="45F46AF8" w14:textId="77777777" w:rsidTr="00257B4D">
        <w:trPr>
          <w:trHeight w:val="288"/>
        </w:trPr>
        <w:tc>
          <w:tcPr>
            <w:tcW w:w="1113" w:type="pct"/>
            <w:noWrap/>
          </w:tcPr>
          <w:p w14:paraId="3057724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Post-traumatic stress disord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8676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 (-0.34, 0.3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3070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144A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1 (-0.55, -0.2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37B7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4FC1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83 (-1.19, -0.4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7F97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A0E6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68 (-0.81, -0.5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7E90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18C3748A" w14:textId="77777777" w:rsidTr="00257B4D">
        <w:trPr>
          <w:trHeight w:val="288"/>
        </w:trPr>
        <w:tc>
          <w:tcPr>
            <w:tcW w:w="1113" w:type="pct"/>
            <w:noWrap/>
          </w:tcPr>
          <w:p w14:paraId="4CB87E5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system domain</w:t>
            </w:r>
          </w:p>
        </w:tc>
        <w:tc>
          <w:tcPr>
            <w:tcW w:w="675" w:type="pct"/>
            <w:noWrap/>
          </w:tcPr>
          <w:p w14:paraId="5CD4A08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</w:tcPr>
          <w:p w14:paraId="6420619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noWrap/>
          </w:tcPr>
          <w:p w14:paraId="494BECC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</w:tcPr>
          <w:p w14:paraId="00C7D78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pct"/>
          </w:tcPr>
          <w:p w14:paraId="0DA511B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</w:tcPr>
          <w:p w14:paraId="10A57CF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</w:tcPr>
          <w:p w14:paraId="37B8BD4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</w:tcPr>
          <w:p w14:paraId="45423A4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57B4D" w:rsidRPr="00F16080" w14:paraId="16BFE3DD" w14:textId="77777777" w:rsidTr="00257B4D">
        <w:trPr>
          <w:trHeight w:val="288"/>
        </w:trPr>
        <w:tc>
          <w:tcPr>
            <w:tcW w:w="1113" w:type="pct"/>
            <w:noWrap/>
          </w:tcPr>
          <w:p w14:paraId="1D5AA06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capacity and motivati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9950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1 (1.41, 1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7B53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FE03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3 (0.24, 0.4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A552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1C6E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42 (1.24, 1.5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98BC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419A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0 (0.44, 0.5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C74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5219D967" w14:textId="77777777" w:rsidTr="00257B4D">
        <w:trPr>
          <w:trHeight w:val="288"/>
        </w:trPr>
        <w:tc>
          <w:tcPr>
            <w:tcW w:w="1113" w:type="pct"/>
            <w:noWrap/>
          </w:tcPr>
          <w:p w14:paraId="5A9557A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b facto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138C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1 (0.62, 1.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BF53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B57C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7 (0.39, 0.5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2956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67C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7 (0.99, 1.3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5BE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F0E4D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7 (0.51, 0.6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883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1B0ADB68" w14:textId="77777777" w:rsidTr="00257B4D">
        <w:trPr>
          <w:trHeight w:val="288"/>
        </w:trPr>
        <w:tc>
          <w:tcPr>
            <w:tcW w:w="1113" w:type="pct"/>
            <w:noWrap/>
          </w:tcPr>
          <w:p w14:paraId="44B62C3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 environme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A439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6 (0.27, 0.4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FF85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7A89A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7 (0.13, 0.2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C0B3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70CB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3 (0.36, 0.5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F396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AAA8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5 (0.13, 0.1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C725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19321940" w14:textId="77777777" w:rsidTr="00257B4D">
        <w:trPr>
          <w:trHeight w:val="288"/>
        </w:trPr>
        <w:tc>
          <w:tcPr>
            <w:tcW w:w="1113" w:type="pct"/>
            <w:noWrap/>
          </w:tcPr>
          <w:p w14:paraId="0A8FE4E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</w:t>
            </w:r>
            <w:r w:rsidRPr="00F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agement and leadership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DF7C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4 (1.74, 2.3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7FA3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6F727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1 (0.18, 0.4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97F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CD4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2 (0.61, 0.8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1A0C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270D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8 (0.24 ,0.3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F29C4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F16080" w14:paraId="68523F1C" w14:textId="77777777" w:rsidTr="00257B4D">
        <w:trPr>
          <w:trHeight w:val="288"/>
        </w:trPr>
        <w:tc>
          <w:tcPr>
            <w:tcW w:w="1113" w:type="pct"/>
            <w:noWrap/>
          </w:tcPr>
          <w:p w14:paraId="31FF65F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tural support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DF6C982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3 (0.62, 0.84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bottom"/>
          </w:tcPr>
          <w:p w14:paraId="6F9D5CD6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2FF6B1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2 (0.17, 0.27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vAlign w:val="bottom"/>
          </w:tcPr>
          <w:p w14:paraId="1BBB1F41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vAlign w:val="bottom"/>
          </w:tcPr>
          <w:p w14:paraId="74AABD4E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0 (0.60, 0.79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bottom"/>
          </w:tcPr>
          <w:p w14:paraId="552D4F1F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bottom"/>
          </w:tcPr>
          <w:p w14:paraId="464146C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6 (0.22, 0.29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bottom"/>
          </w:tcPr>
          <w:p w14:paraId="51453D6C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257B4D" w:rsidRPr="00431AFC" w14:paraId="701776F9" w14:textId="77777777" w:rsidTr="00257B4D">
        <w:trPr>
          <w:trHeight w:val="288"/>
        </w:trPr>
        <w:tc>
          <w:tcPr>
            <w:tcW w:w="1113" w:type="pct"/>
            <w:tcBorders>
              <w:bottom w:val="single" w:sz="4" w:space="0" w:color="auto"/>
            </w:tcBorders>
            <w:noWrap/>
          </w:tcPr>
          <w:p w14:paraId="364BFE1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ptions of health system capacity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5EDDC5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1 (1.06, 1.55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E9140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C73769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6 (0.35, 0.5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A5BE63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85D6E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9 (0.46, 0.91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92F858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4E354B" w14:textId="77777777" w:rsidR="00257B4D" w:rsidRPr="00F16080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7 (0.09, 0.25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5F323F" w14:textId="77777777" w:rsidR="00257B4D" w:rsidRPr="002A6028" w:rsidRDefault="00257B4D" w:rsidP="00900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0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</w:tbl>
    <w:p w14:paraId="4F3C115D" w14:textId="77777777" w:rsidR="00257B4D" w:rsidRDefault="00257B4D" w:rsidP="00257B4D">
      <w:bookmarkStart w:id="1" w:name="_GoBack"/>
      <w:bookmarkEnd w:id="0"/>
      <w:bookmarkEnd w:id="1"/>
    </w:p>
    <w:sectPr w:rsidR="00257B4D" w:rsidSect="00257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B4D"/>
    <w:rsid w:val="00214522"/>
    <w:rsid w:val="00257B4D"/>
    <w:rsid w:val="00390628"/>
    <w:rsid w:val="00397E93"/>
    <w:rsid w:val="004C428B"/>
    <w:rsid w:val="007612B9"/>
    <w:rsid w:val="00B07BB8"/>
    <w:rsid w:val="00B17A76"/>
    <w:rsid w:val="00B30C7C"/>
    <w:rsid w:val="00B77E6F"/>
    <w:rsid w:val="00BA6FA8"/>
    <w:rsid w:val="00C20893"/>
    <w:rsid w:val="00DE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22942"/>
  <w15:chartTrackingRefBased/>
  <w15:docId w15:val="{65880BDF-A31B-4BD0-BCE7-8469AEB16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B4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B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B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B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B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B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B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B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B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B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7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B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7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B4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7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B4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7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B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7B4D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20893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7</Words>
  <Characters>4377</Characters>
  <Application>Microsoft Office Word</Application>
  <DocSecurity>0</DocSecurity>
  <Lines>36</Lines>
  <Paragraphs>10</Paragraphs>
  <ScaleCrop>false</ScaleCrop>
  <Company/>
  <LinksUpToDate>false</LinksUpToDate>
  <CharactersWithSpaces>5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.odero</dc:creator>
  <cp:keywords/>
  <dc:description/>
  <cp:lastModifiedBy>Oliver</cp:lastModifiedBy>
  <cp:revision>3</cp:revision>
  <dcterms:created xsi:type="dcterms:W3CDTF">2025-11-11T06:56:00Z</dcterms:created>
  <dcterms:modified xsi:type="dcterms:W3CDTF">2025-11-19T20:51:00Z</dcterms:modified>
</cp:coreProperties>
</file>